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AA8E6" w14:textId="00FACDF7" w:rsidR="00774C85" w:rsidRPr="00774C85" w:rsidRDefault="00774C85" w:rsidP="00774C85">
      <w:pPr>
        <w:pStyle w:val="Caption"/>
        <w:spacing w:line="480" w:lineRule="auto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</w:rPr>
        <w:t>Supporting Figure S</w:t>
      </w:r>
      <w:r w:rsidRPr="0047410B">
        <w:rPr>
          <w:rFonts w:cs="Arial"/>
          <w:color w:val="000000" w:themeColor="text1"/>
          <w:sz w:val="20"/>
          <w:szCs w:val="20"/>
        </w:rPr>
        <w:t>2. Total annual loss +/- 95% CI in average (orange) and BMP (blue) apiaries (all years combined) by region. Summer loss is represented by solid colors, and winter loss by striped colors</w:t>
      </w:r>
      <w:bookmarkStart w:id="0" w:name="_GoBack"/>
      <w:bookmarkEnd w:id="0"/>
    </w:p>
    <w:p w14:paraId="63141E78" w14:textId="77777777" w:rsidR="003B2744" w:rsidRDefault="00D0597F">
      <w:r w:rsidRPr="0047410B">
        <w:rPr>
          <w:rFonts w:cs="Arial"/>
          <w:noProof/>
          <w:color w:val="000000" w:themeColor="text1"/>
        </w:rPr>
        <w:drawing>
          <wp:inline distT="0" distB="0" distL="0" distR="0" wp14:anchorId="15E1BBF6" wp14:editId="0FF48218">
            <wp:extent cx="5486400" cy="2963545"/>
            <wp:effectExtent l="0" t="0" r="0" b="825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Screen Shot 2020-04-14 at 12.45.53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2744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7F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31B51"/>
    <w:rsid w:val="001C1AF9"/>
    <w:rsid w:val="001C368E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345C"/>
    <w:rsid w:val="004418A9"/>
    <w:rsid w:val="00473FD1"/>
    <w:rsid w:val="004A5480"/>
    <w:rsid w:val="004A7051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47F3"/>
    <w:rsid w:val="00715647"/>
    <w:rsid w:val="0072197A"/>
    <w:rsid w:val="00721E56"/>
    <w:rsid w:val="0074216F"/>
    <w:rsid w:val="00774C85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C1419C"/>
    <w:rsid w:val="00C707D2"/>
    <w:rsid w:val="00C956B4"/>
    <w:rsid w:val="00CE712B"/>
    <w:rsid w:val="00D0597F"/>
    <w:rsid w:val="00D35CFC"/>
    <w:rsid w:val="00D7165E"/>
    <w:rsid w:val="00D71CDF"/>
    <w:rsid w:val="00DC32C7"/>
    <w:rsid w:val="00DD223B"/>
    <w:rsid w:val="00DF4CFA"/>
    <w:rsid w:val="00DF5AEF"/>
    <w:rsid w:val="00E30133"/>
    <w:rsid w:val="00E57C8D"/>
    <w:rsid w:val="00EA00C0"/>
    <w:rsid w:val="00ED22C6"/>
    <w:rsid w:val="00EE3B17"/>
    <w:rsid w:val="00EF6EAE"/>
    <w:rsid w:val="00F333DA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DE0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C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Macintosh Word</Application>
  <DocSecurity>0</DocSecurity>
  <Lines>1</Lines>
  <Paragraphs>1</Paragraphs>
  <ScaleCrop>false</ScaleCrop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2</cp:revision>
  <dcterms:created xsi:type="dcterms:W3CDTF">2020-05-29T14:51:00Z</dcterms:created>
  <dcterms:modified xsi:type="dcterms:W3CDTF">2020-05-29T14:53:00Z</dcterms:modified>
</cp:coreProperties>
</file>